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520" w:type="dxa"/>
        <w:tblInd w:w="56" w:type="dxa"/>
        <w:tblCellMar>
          <w:left w:w="70" w:type="dxa"/>
          <w:right w:w="70" w:type="dxa"/>
        </w:tblCellMar>
        <w:tblLook w:val="04A0"/>
      </w:tblPr>
      <w:tblGrid>
        <w:gridCol w:w="1200"/>
        <w:gridCol w:w="1200"/>
        <w:gridCol w:w="1200"/>
        <w:gridCol w:w="1200"/>
        <w:gridCol w:w="3720"/>
      </w:tblGrid>
      <w:tr w:rsidR="00930965" w:rsidRPr="00930965" w:rsidTr="00930965">
        <w:trPr>
          <w:trHeight w:val="300"/>
        </w:trPr>
        <w:tc>
          <w:tcPr>
            <w:tcW w:w="36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965" w:rsidRPr="00930965" w:rsidRDefault="00930965" w:rsidP="0093096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930965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 xml:space="preserve">MNI </w:t>
            </w:r>
            <w:proofErr w:type="spellStart"/>
            <w:r w:rsidRPr="00930965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coordinates</w:t>
            </w:r>
            <w:proofErr w:type="spellEnd"/>
            <w:r w:rsidRPr="00930965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 xml:space="preserve"> - Emoti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965" w:rsidRPr="00930965" w:rsidRDefault="00930965" w:rsidP="009309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965" w:rsidRPr="00930965" w:rsidRDefault="00930965" w:rsidP="009309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930965" w:rsidRPr="00930965" w:rsidTr="0093096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965" w:rsidRPr="00930965" w:rsidRDefault="00930965" w:rsidP="009309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930965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x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965" w:rsidRPr="00930965" w:rsidRDefault="00930965" w:rsidP="009309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930965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965" w:rsidRPr="00930965" w:rsidRDefault="00930965" w:rsidP="009309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930965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z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965" w:rsidRPr="00930965" w:rsidRDefault="00930965" w:rsidP="009309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930965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 xml:space="preserve">t </w:t>
            </w:r>
            <w:proofErr w:type="spellStart"/>
            <w:r w:rsidRPr="00930965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value</w:t>
            </w:r>
            <w:proofErr w:type="spellEnd"/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965" w:rsidRPr="00930965" w:rsidRDefault="00930965" w:rsidP="009309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930965" w:rsidRPr="00930965" w:rsidTr="0093096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965" w:rsidRPr="00930965" w:rsidRDefault="00930965" w:rsidP="0093096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965" w:rsidRPr="00930965" w:rsidRDefault="00930965" w:rsidP="0093096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965" w:rsidRPr="00930965" w:rsidRDefault="00930965" w:rsidP="009309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965" w:rsidRPr="00930965" w:rsidRDefault="00930965" w:rsidP="009309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965" w:rsidRPr="00930965" w:rsidRDefault="00930965" w:rsidP="009309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930965" w:rsidRPr="00930965" w:rsidTr="00930965">
        <w:trPr>
          <w:trHeight w:val="300"/>
        </w:trPr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965" w:rsidRPr="00930965" w:rsidRDefault="00930965" w:rsidP="0093096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930965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social</w:t>
            </w:r>
            <w:proofErr w:type="spellEnd"/>
            <w:r w:rsidRPr="00930965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 xml:space="preserve"> vs. non-</w:t>
            </w:r>
            <w:proofErr w:type="spellStart"/>
            <w:r w:rsidRPr="00930965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social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965" w:rsidRPr="00930965" w:rsidRDefault="00930965" w:rsidP="009309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965" w:rsidRPr="00930965" w:rsidRDefault="00930965" w:rsidP="009309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965" w:rsidRPr="00930965" w:rsidRDefault="00930965" w:rsidP="009309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930965" w:rsidRPr="00930965" w:rsidTr="0093096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965" w:rsidRPr="00930965" w:rsidRDefault="00930965" w:rsidP="009309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965" w:rsidRPr="00930965" w:rsidRDefault="00930965" w:rsidP="009309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965" w:rsidRPr="00930965" w:rsidRDefault="00930965" w:rsidP="009309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965" w:rsidRPr="00930965" w:rsidRDefault="00930965" w:rsidP="009309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965" w:rsidRPr="00930965" w:rsidRDefault="00930965" w:rsidP="009309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930965" w:rsidRPr="00930965" w:rsidTr="0093096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965" w:rsidRPr="00930965" w:rsidRDefault="00930965" w:rsidP="009309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30965">
              <w:rPr>
                <w:rFonts w:ascii="Calibri" w:eastAsia="Times New Roman" w:hAnsi="Calibri" w:cs="Times New Roman"/>
                <w:color w:val="000000"/>
                <w:lang w:eastAsia="de-DE"/>
              </w:rPr>
              <w:t>-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965" w:rsidRPr="00930965" w:rsidRDefault="00930965" w:rsidP="009309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30965">
              <w:rPr>
                <w:rFonts w:ascii="Calibri" w:eastAsia="Times New Roman" w:hAnsi="Calibri" w:cs="Times New Roman"/>
                <w:color w:val="000000"/>
                <w:lang w:eastAsia="de-DE"/>
              </w:rPr>
              <w:t>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965" w:rsidRPr="00930965" w:rsidRDefault="00930965" w:rsidP="009309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30965">
              <w:rPr>
                <w:rFonts w:ascii="Calibri" w:eastAsia="Times New Roman" w:hAnsi="Calibri" w:cs="Times New Roman"/>
                <w:color w:val="000000"/>
                <w:lang w:eastAsia="de-DE"/>
              </w:rPr>
              <w:t>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965" w:rsidRPr="00930965" w:rsidRDefault="00930965" w:rsidP="009309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30965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14.95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965" w:rsidRPr="00930965" w:rsidRDefault="00930965" w:rsidP="009309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930965">
              <w:rPr>
                <w:rFonts w:ascii="Calibri" w:eastAsia="Times New Roman" w:hAnsi="Calibri" w:cs="Times New Roman"/>
                <w:color w:val="000000"/>
                <w:lang w:eastAsia="de-DE"/>
              </w:rPr>
              <w:t>supragenual</w:t>
            </w:r>
            <w:proofErr w:type="spellEnd"/>
            <w:r w:rsidRPr="00930965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930965">
              <w:rPr>
                <w:rFonts w:ascii="Calibri" w:eastAsia="Times New Roman" w:hAnsi="Calibri" w:cs="Times New Roman"/>
                <w:color w:val="000000"/>
                <w:lang w:eastAsia="de-DE"/>
              </w:rPr>
              <w:t>mPFC</w:t>
            </w:r>
            <w:proofErr w:type="spellEnd"/>
          </w:p>
        </w:tc>
      </w:tr>
      <w:tr w:rsidR="00930965" w:rsidRPr="00930965" w:rsidTr="0093096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965" w:rsidRPr="00930965" w:rsidRDefault="00930965" w:rsidP="009309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30965">
              <w:rPr>
                <w:rFonts w:ascii="Calibri" w:eastAsia="Times New Roman" w:hAnsi="Calibri" w:cs="Times New Roman"/>
                <w:color w:val="000000"/>
                <w:lang w:eastAsia="de-DE"/>
              </w:rPr>
              <w:t>-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965" w:rsidRPr="00930965" w:rsidRDefault="00930965" w:rsidP="009309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30965">
              <w:rPr>
                <w:rFonts w:ascii="Calibri" w:eastAsia="Times New Roman" w:hAnsi="Calibri" w:cs="Times New Roman"/>
                <w:color w:val="000000"/>
                <w:lang w:eastAsia="de-DE"/>
              </w:rPr>
              <w:t>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965" w:rsidRPr="00930965" w:rsidRDefault="00930965" w:rsidP="009309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30965">
              <w:rPr>
                <w:rFonts w:ascii="Calibri" w:eastAsia="Times New Roman" w:hAnsi="Calibri" w:cs="Times New Roman"/>
                <w:color w:val="000000"/>
                <w:lang w:eastAsia="de-DE"/>
              </w:rPr>
              <w:t>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965" w:rsidRPr="00930965" w:rsidRDefault="00930965" w:rsidP="009309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30965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11.72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965" w:rsidRPr="00930965" w:rsidRDefault="00930965" w:rsidP="009309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930965">
              <w:rPr>
                <w:rFonts w:ascii="Calibri" w:eastAsia="Times New Roman" w:hAnsi="Calibri" w:cs="Times New Roman"/>
                <w:color w:val="000000"/>
                <w:lang w:eastAsia="de-DE"/>
              </w:rPr>
              <w:t>supragenual</w:t>
            </w:r>
            <w:proofErr w:type="spellEnd"/>
            <w:r w:rsidRPr="00930965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930965">
              <w:rPr>
                <w:rFonts w:ascii="Calibri" w:eastAsia="Times New Roman" w:hAnsi="Calibri" w:cs="Times New Roman"/>
                <w:color w:val="000000"/>
                <w:lang w:eastAsia="de-DE"/>
              </w:rPr>
              <w:t>mPFC</w:t>
            </w:r>
            <w:proofErr w:type="spellEnd"/>
          </w:p>
        </w:tc>
      </w:tr>
      <w:tr w:rsidR="00930965" w:rsidRPr="00930965" w:rsidTr="0093096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965" w:rsidRPr="00930965" w:rsidRDefault="00930965" w:rsidP="009309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30965">
              <w:rPr>
                <w:rFonts w:ascii="Calibri" w:eastAsia="Times New Roman" w:hAnsi="Calibri" w:cs="Times New Roman"/>
                <w:color w:val="000000"/>
                <w:lang w:eastAsia="de-DE"/>
              </w:rPr>
              <w:t>-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965" w:rsidRPr="00930965" w:rsidRDefault="00930965" w:rsidP="009309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30965">
              <w:rPr>
                <w:rFonts w:ascii="Calibri" w:eastAsia="Times New Roman" w:hAnsi="Calibri" w:cs="Times New Roman"/>
                <w:color w:val="000000"/>
                <w:lang w:eastAsia="de-DE"/>
              </w:rPr>
              <w:t>-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965" w:rsidRPr="00930965" w:rsidRDefault="00930965" w:rsidP="009309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30965">
              <w:rPr>
                <w:rFonts w:ascii="Calibri" w:eastAsia="Times New Roman" w:hAnsi="Calibri" w:cs="Times New Roman"/>
                <w:color w:val="000000"/>
                <w:lang w:eastAsia="de-DE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965" w:rsidRPr="00930965" w:rsidRDefault="00930965" w:rsidP="009309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30965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11.69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965" w:rsidRPr="00930965" w:rsidRDefault="00930965" w:rsidP="009309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930965">
              <w:rPr>
                <w:rFonts w:ascii="Calibri" w:eastAsia="Times New Roman" w:hAnsi="Calibri" w:cs="Times New Roman"/>
                <w:color w:val="000000"/>
                <w:lang w:eastAsia="de-DE"/>
              </w:rPr>
              <w:t>middle</w:t>
            </w:r>
            <w:proofErr w:type="spellEnd"/>
            <w:r w:rsidRPr="00930965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930965">
              <w:rPr>
                <w:rFonts w:ascii="Calibri" w:eastAsia="Times New Roman" w:hAnsi="Calibri" w:cs="Times New Roman"/>
                <w:color w:val="000000"/>
                <w:lang w:eastAsia="de-DE"/>
              </w:rPr>
              <w:t>occipital</w:t>
            </w:r>
            <w:proofErr w:type="spellEnd"/>
            <w:r w:rsidRPr="00930965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gyrus</w:t>
            </w:r>
          </w:p>
        </w:tc>
      </w:tr>
      <w:tr w:rsidR="00930965" w:rsidRPr="00930965" w:rsidTr="0093096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965" w:rsidRPr="00930965" w:rsidRDefault="00930965" w:rsidP="009309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30965">
              <w:rPr>
                <w:rFonts w:ascii="Calibri" w:eastAsia="Times New Roman" w:hAnsi="Calibri" w:cs="Times New Roman"/>
                <w:color w:val="000000"/>
                <w:lang w:eastAsia="de-DE"/>
              </w:rPr>
              <w:t>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965" w:rsidRPr="00930965" w:rsidRDefault="00930965" w:rsidP="009309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30965">
              <w:rPr>
                <w:rFonts w:ascii="Calibri" w:eastAsia="Times New Roman" w:hAnsi="Calibri" w:cs="Times New Roman"/>
                <w:color w:val="000000"/>
                <w:lang w:eastAsia="de-DE"/>
              </w:rPr>
              <w:t>-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965" w:rsidRPr="00930965" w:rsidRDefault="00930965" w:rsidP="009309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30965">
              <w:rPr>
                <w:rFonts w:ascii="Calibri" w:eastAsia="Times New Roman" w:hAnsi="Calibri" w:cs="Times New Roman"/>
                <w:color w:val="000000"/>
                <w:lang w:eastAsia="de-DE"/>
              </w:rPr>
              <w:t>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965" w:rsidRPr="00930965" w:rsidRDefault="00930965" w:rsidP="009309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30965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 3.01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965" w:rsidRPr="00930965" w:rsidRDefault="00930965" w:rsidP="009309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930965">
              <w:rPr>
                <w:rFonts w:ascii="Calibri" w:eastAsia="Times New Roman" w:hAnsi="Calibri" w:cs="Times New Roman"/>
                <w:color w:val="000000"/>
                <w:lang w:eastAsia="de-DE"/>
              </w:rPr>
              <w:t>precuneus</w:t>
            </w:r>
            <w:proofErr w:type="spellEnd"/>
          </w:p>
        </w:tc>
      </w:tr>
      <w:tr w:rsidR="00930965" w:rsidRPr="00930965" w:rsidTr="0093096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965" w:rsidRPr="00930965" w:rsidRDefault="00930965" w:rsidP="009309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30965">
              <w:rPr>
                <w:rFonts w:ascii="Calibri" w:eastAsia="Times New Roman" w:hAnsi="Calibri" w:cs="Times New Roman"/>
                <w:color w:val="000000"/>
                <w:lang w:eastAsia="de-DE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965" w:rsidRPr="00930965" w:rsidRDefault="00930965" w:rsidP="009309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30965">
              <w:rPr>
                <w:rFonts w:ascii="Calibri" w:eastAsia="Times New Roman" w:hAnsi="Calibri" w:cs="Times New Roman"/>
                <w:color w:val="000000"/>
                <w:lang w:eastAsia="de-DE"/>
              </w:rPr>
              <w:t>-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965" w:rsidRPr="00930965" w:rsidRDefault="00930965" w:rsidP="009309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30965">
              <w:rPr>
                <w:rFonts w:ascii="Calibri" w:eastAsia="Times New Roman" w:hAnsi="Calibri" w:cs="Times New Roman"/>
                <w:color w:val="000000"/>
                <w:lang w:eastAsia="de-DE"/>
              </w:rPr>
              <w:t>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965" w:rsidRPr="00930965" w:rsidRDefault="00930965" w:rsidP="009309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30965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 2.45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965" w:rsidRPr="00930965" w:rsidRDefault="00930965" w:rsidP="009309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930965">
              <w:rPr>
                <w:rFonts w:ascii="Calibri" w:eastAsia="Times New Roman" w:hAnsi="Calibri" w:cs="Times New Roman"/>
                <w:color w:val="000000"/>
                <w:lang w:eastAsia="de-DE"/>
              </w:rPr>
              <w:t>precuneus</w:t>
            </w:r>
            <w:proofErr w:type="spellEnd"/>
          </w:p>
        </w:tc>
      </w:tr>
      <w:tr w:rsidR="00930965" w:rsidRPr="00930965" w:rsidTr="0093096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965" w:rsidRPr="00930965" w:rsidRDefault="00930965" w:rsidP="009309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30965">
              <w:rPr>
                <w:rFonts w:ascii="Calibri" w:eastAsia="Times New Roman" w:hAnsi="Calibri" w:cs="Times New Roman"/>
                <w:color w:val="000000"/>
                <w:lang w:eastAsia="de-DE"/>
              </w:rPr>
              <w:t>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965" w:rsidRPr="00930965" w:rsidRDefault="00930965" w:rsidP="009309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30965">
              <w:rPr>
                <w:rFonts w:ascii="Calibri" w:eastAsia="Times New Roman" w:hAnsi="Calibri" w:cs="Times New Roman"/>
                <w:color w:val="000000"/>
                <w:lang w:eastAsia="de-DE"/>
              </w:rPr>
              <w:t>-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965" w:rsidRPr="00930965" w:rsidRDefault="00930965" w:rsidP="009309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30965">
              <w:rPr>
                <w:rFonts w:ascii="Calibri" w:eastAsia="Times New Roman" w:hAnsi="Calibri" w:cs="Times New Roman"/>
                <w:color w:val="000000"/>
                <w:lang w:eastAsia="de-DE"/>
              </w:rPr>
              <w:t>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965" w:rsidRPr="00930965" w:rsidRDefault="00930965" w:rsidP="009309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30965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 2.38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965" w:rsidRPr="00930965" w:rsidRDefault="00930965" w:rsidP="009309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930965">
              <w:rPr>
                <w:rFonts w:ascii="Calibri" w:eastAsia="Times New Roman" w:hAnsi="Calibri" w:cs="Times New Roman"/>
                <w:color w:val="000000"/>
                <w:lang w:eastAsia="de-DE"/>
              </w:rPr>
              <w:t>precuneus</w:t>
            </w:r>
            <w:proofErr w:type="spellEnd"/>
          </w:p>
        </w:tc>
      </w:tr>
      <w:tr w:rsidR="00930965" w:rsidRPr="00930965" w:rsidTr="0093096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965" w:rsidRPr="00930965" w:rsidRDefault="00930965" w:rsidP="009309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30965">
              <w:rPr>
                <w:rFonts w:ascii="Calibri" w:eastAsia="Times New Roman" w:hAnsi="Calibri" w:cs="Times New Roman"/>
                <w:color w:val="000000"/>
                <w:lang w:eastAsia="de-DE"/>
              </w:rPr>
              <w:t>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965" w:rsidRPr="00930965" w:rsidRDefault="00930965" w:rsidP="009309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30965">
              <w:rPr>
                <w:rFonts w:ascii="Calibri" w:eastAsia="Times New Roman" w:hAnsi="Calibri" w:cs="Times New Roman"/>
                <w:color w:val="000000"/>
                <w:lang w:eastAsia="de-DE"/>
              </w:rPr>
              <w:t>-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965" w:rsidRPr="00930965" w:rsidRDefault="00930965" w:rsidP="009309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30965">
              <w:rPr>
                <w:rFonts w:ascii="Calibri" w:eastAsia="Times New Roman" w:hAnsi="Calibri" w:cs="Times New Roman"/>
                <w:color w:val="000000"/>
                <w:lang w:eastAsia="de-DE"/>
              </w:rPr>
              <w:t>-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965" w:rsidRPr="00930965" w:rsidRDefault="00930965" w:rsidP="009309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30965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 2.91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965" w:rsidRPr="00930965" w:rsidRDefault="00930965" w:rsidP="00930965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930965">
              <w:rPr>
                <w:rFonts w:ascii="Calibri" w:eastAsia="Times New Roman" w:hAnsi="Calibri" w:cs="Times New Roman"/>
                <w:lang w:eastAsia="de-DE"/>
              </w:rPr>
              <w:t xml:space="preserve">inferior </w:t>
            </w:r>
            <w:proofErr w:type="spellStart"/>
            <w:r w:rsidRPr="00930965">
              <w:rPr>
                <w:rFonts w:ascii="Calibri" w:eastAsia="Times New Roman" w:hAnsi="Calibri" w:cs="Times New Roman"/>
                <w:lang w:eastAsia="de-DE"/>
              </w:rPr>
              <w:t>occipital</w:t>
            </w:r>
            <w:proofErr w:type="spellEnd"/>
            <w:r w:rsidRPr="00930965">
              <w:rPr>
                <w:rFonts w:ascii="Calibri" w:eastAsia="Times New Roman" w:hAnsi="Calibri" w:cs="Times New Roman"/>
                <w:lang w:eastAsia="de-DE"/>
              </w:rPr>
              <w:t xml:space="preserve"> gyrus</w:t>
            </w:r>
          </w:p>
        </w:tc>
      </w:tr>
      <w:tr w:rsidR="00930965" w:rsidRPr="00930965" w:rsidTr="0093096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965" w:rsidRPr="00930965" w:rsidRDefault="00930965" w:rsidP="009309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30965">
              <w:rPr>
                <w:rFonts w:ascii="Calibri" w:eastAsia="Times New Roman" w:hAnsi="Calibri" w:cs="Times New Roman"/>
                <w:color w:val="000000"/>
                <w:lang w:eastAsia="de-DE"/>
              </w:rPr>
              <w:t>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965" w:rsidRPr="00930965" w:rsidRDefault="00930965" w:rsidP="009309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30965">
              <w:rPr>
                <w:rFonts w:ascii="Calibri" w:eastAsia="Times New Roman" w:hAnsi="Calibri" w:cs="Times New Roman"/>
                <w:color w:val="000000"/>
                <w:lang w:eastAsia="de-DE"/>
              </w:rPr>
              <w:t>-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965" w:rsidRPr="00930965" w:rsidRDefault="00930965" w:rsidP="009309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30965">
              <w:rPr>
                <w:rFonts w:ascii="Calibri" w:eastAsia="Times New Roman" w:hAnsi="Calibri" w:cs="Times New Roman"/>
                <w:color w:val="000000"/>
                <w:lang w:eastAsia="de-DE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965" w:rsidRPr="00930965" w:rsidRDefault="00930965" w:rsidP="009309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30965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 2.33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965" w:rsidRPr="00930965" w:rsidRDefault="00930965" w:rsidP="009309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30965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inferior </w:t>
            </w:r>
            <w:proofErr w:type="spellStart"/>
            <w:r w:rsidRPr="00930965">
              <w:rPr>
                <w:rFonts w:ascii="Calibri" w:eastAsia="Times New Roman" w:hAnsi="Calibri" w:cs="Times New Roman"/>
                <w:color w:val="000000"/>
                <w:lang w:eastAsia="de-DE"/>
              </w:rPr>
              <w:t>occipital</w:t>
            </w:r>
            <w:proofErr w:type="spellEnd"/>
            <w:r w:rsidRPr="00930965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gyrus</w:t>
            </w:r>
          </w:p>
        </w:tc>
      </w:tr>
      <w:tr w:rsidR="00930965" w:rsidRPr="00930965" w:rsidTr="0093096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965" w:rsidRPr="00930965" w:rsidRDefault="00930965" w:rsidP="009309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965" w:rsidRPr="00930965" w:rsidRDefault="00930965" w:rsidP="009309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965" w:rsidRPr="00930965" w:rsidRDefault="00930965" w:rsidP="009309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965" w:rsidRPr="00930965" w:rsidRDefault="00930965" w:rsidP="009309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965" w:rsidRPr="00930965" w:rsidRDefault="00930965" w:rsidP="009309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930965" w:rsidRPr="00930965" w:rsidTr="00930965">
        <w:trPr>
          <w:trHeight w:val="300"/>
        </w:trPr>
        <w:tc>
          <w:tcPr>
            <w:tcW w:w="48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965" w:rsidRPr="00930965" w:rsidRDefault="00930965" w:rsidP="0093096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930965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autobiographic</w:t>
            </w:r>
            <w:proofErr w:type="spellEnd"/>
            <w:r w:rsidRPr="00930965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 xml:space="preserve"> vs. non-</w:t>
            </w:r>
            <w:proofErr w:type="spellStart"/>
            <w:r w:rsidRPr="00930965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autobiographic</w:t>
            </w:r>
            <w:proofErr w:type="spellEnd"/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965" w:rsidRPr="00930965" w:rsidRDefault="00930965" w:rsidP="009309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930965" w:rsidRPr="00930965" w:rsidTr="0093096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965" w:rsidRPr="00930965" w:rsidRDefault="00930965" w:rsidP="009309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965" w:rsidRPr="00930965" w:rsidRDefault="00930965" w:rsidP="009309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965" w:rsidRPr="00930965" w:rsidRDefault="00930965" w:rsidP="009309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965" w:rsidRPr="00930965" w:rsidRDefault="00930965" w:rsidP="009309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965" w:rsidRPr="00930965" w:rsidRDefault="00930965" w:rsidP="009309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930965" w:rsidRPr="00930965" w:rsidTr="0093096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965" w:rsidRPr="00930965" w:rsidRDefault="00930965" w:rsidP="009309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30965">
              <w:rPr>
                <w:rFonts w:ascii="Calibri" w:eastAsia="Times New Roman" w:hAnsi="Calibri" w:cs="Times New Roman"/>
                <w:color w:val="000000"/>
                <w:lang w:eastAsia="de-DE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965" w:rsidRPr="00930965" w:rsidRDefault="00930965" w:rsidP="009309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30965">
              <w:rPr>
                <w:rFonts w:ascii="Calibri" w:eastAsia="Times New Roman" w:hAnsi="Calibri" w:cs="Times New Roman"/>
                <w:color w:val="000000"/>
                <w:lang w:eastAsia="de-DE"/>
              </w:rPr>
              <w:t>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965" w:rsidRPr="00930965" w:rsidRDefault="00930965" w:rsidP="009309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30965">
              <w:rPr>
                <w:rFonts w:ascii="Calibri" w:eastAsia="Times New Roman" w:hAnsi="Calibri" w:cs="Times New Roman"/>
                <w:color w:val="000000"/>
                <w:lang w:eastAsia="de-DE"/>
              </w:rPr>
              <w:t>-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965" w:rsidRPr="00930965" w:rsidRDefault="00930965" w:rsidP="009309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30965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11.29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965" w:rsidRPr="00930965" w:rsidRDefault="00930965" w:rsidP="009309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930965">
              <w:rPr>
                <w:rFonts w:ascii="Calibri" w:eastAsia="Times New Roman" w:hAnsi="Calibri" w:cs="Times New Roman"/>
                <w:color w:val="000000"/>
                <w:lang w:eastAsia="de-DE"/>
              </w:rPr>
              <w:t>subgenual</w:t>
            </w:r>
            <w:proofErr w:type="spellEnd"/>
            <w:r w:rsidRPr="00930965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930965">
              <w:rPr>
                <w:rFonts w:ascii="Calibri" w:eastAsia="Times New Roman" w:hAnsi="Calibri" w:cs="Times New Roman"/>
                <w:color w:val="000000"/>
                <w:lang w:eastAsia="de-DE"/>
              </w:rPr>
              <w:t>mPFC</w:t>
            </w:r>
            <w:proofErr w:type="spellEnd"/>
          </w:p>
        </w:tc>
      </w:tr>
      <w:tr w:rsidR="00930965" w:rsidRPr="00930965" w:rsidTr="0093096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965" w:rsidRPr="00930965" w:rsidRDefault="00930965" w:rsidP="009309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30965">
              <w:rPr>
                <w:rFonts w:ascii="Calibri" w:eastAsia="Times New Roman" w:hAnsi="Calibri" w:cs="Times New Roman"/>
                <w:color w:val="000000"/>
                <w:lang w:eastAsia="de-DE"/>
              </w:rPr>
              <w:t>-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965" w:rsidRPr="00930965" w:rsidRDefault="00930965" w:rsidP="009309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30965">
              <w:rPr>
                <w:rFonts w:ascii="Calibri" w:eastAsia="Times New Roman" w:hAnsi="Calibri" w:cs="Times New Roman"/>
                <w:color w:val="000000"/>
                <w:lang w:eastAsia="de-DE"/>
              </w:rPr>
              <w:t>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965" w:rsidRPr="00930965" w:rsidRDefault="00930965" w:rsidP="009309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30965">
              <w:rPr>
                <w:rFonts w:ascii="Calibri" w:eastAsia="Times New Roman" w:hAnsi="Calibri" w:cs="Times New Roman"/>
                <w:color w:val="000000"/>
                <w:lang w:eastAsia="de-DE"/>
              </w:rPr>
              <w:t>-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965" w:rsidRPr="00930965" w:rsidRDefault="00930965" w:rsidP="009309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30965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 9.30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965" w:rsidRPr="00930965" w:rsidRDefault="00930965" w:rsidP="009309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930965">
              <w:rPr>
                <w:rFonts w:ascii="Calibri" w:eastAsia="Times New Roman" w:hAnsi="Calibri" w:cs="Times New Roman"/>
                <w:color w:val="000000"/>
                <w:lang w:eastAsia="de-DE"/>
              </w:rPr>
              <w:t>subgenual</w:t>
            </w:r>
            <w:proofErr w:type="spellEnd"/>
            <w:r w:rsidRPr="00930965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930965">
              <w:rPr>
                <w:rFonts w:ascii="Calibri" w:eastAsia="Times New Roman" w:hAnsi="Calibri" w:cs="Times New Roman"/>
                <w:color w:val="000000"/>
                <w:lang w:eastAsia="de-DE"/>
              </w:rPr>
              <w:t>mPFC</w:t>
            </w:r>
            <w:proofErr w:type="spellEnd"/>
          </w:p>
        </w:tc>
      </w:tr>
      <w:tr w:rsidR="00930965" w:rsidRPr="00930965" w:rsidTr="0093096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965" w:rsidRPr="00930965" w:rsidRDefault="00930965" w:rsidP="009309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30965">
              <w:rPr>
                <w:rFonts w:ascii="Calibri" w:eastAsia="Times New Roman" w:hAnsi="Calibri" w:cs="Times New Roman"/>
                <w:color w:val="000000"/>
                <w:lang w:eastAsia="de-DE"/>
              </w:rPr>
              <w:t>-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965" w:rsidRPr="00930965" w:rsidRDefault="00930965" w:rsidP="009309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30965">
              <w:rPr>
                <w:rFonts w:ascii="Calibri" w:eastAsia="Times New Roman" w:hAnsi="Calibri" w:cs="Times New Roman"/>
                <w:color w:val="000000"/>
                <w:lang w:eastAsia="de-DE"/>
              </w:rPr>
              <w:t>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965" w:rsidRPr="00930965" w:rsidRDefault="00930965" w:rsidP="009309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30965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965" w:rsidRPr="00930965" w:rsidRDefault="00930965" w:rsidP="009309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30965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 8.22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965" w:rsidRPr="00930965" w:rsidRDefault="00930965" w:rsidP="009309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930965">
              <w:rPr>
                <w:rFonts w:ascii="Calibri" w:eastAsia="Times New Roman" w:hAnsi="Calibri" w:cs="Times New Roman"/>
                <w:color w:val="000000"/>
                <w:lang w:eastAsia="de-DE"/>
              </w:rPr>
              <w:t>pregenual</w:t>
            </w:r>
            <w:proofErr w:type="spellEnd"/>
            <w:r w:rsidRPr="00930965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930965">
              <w:rPr>
                <w:rFonts w:ascii="Calibri" w:eastAsia="Times New Roman" w:hAnsi="Calibri" w:cs="Times New Roman"/>
                <w:color w:val="000000"/>
                <w:lang w:eastAsia="de-DE"/>
              </w:rPr>
              <w:t>mPFC</w:t>
            </w:r>
            <w:proofErr w:type="spellEnd"/>
          </w:p>
        </w:tc>
      </w:tr>
      <w:tr w:rsidR="00930965" w:rsidRPr="00930965" w:rsidTr="0093096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965" w:rsidRPr="00930965" w:rsidRDefault="00930965" w:rsidP="009309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30965">
              <w:rPr>
                <w:rFonts w:ascii="Calibri" w:eastAsia="Times New Roman" w:hAnsi="Calibri" w:cs="Times New Roman"/>
                <w:color w:val="000000"/>
                <w:lang w:eastAsia="de-DE"/>
              </w:rPr>
              <w:t>-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965" w:rsidRPr="00930965" w:rsidRDefault="00930965" w:rsidP="009309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30965">
              <w:rPr>
                <w:rFonts w:ascii="Calibri" w:eastAsia="Times New Roman" w:hAnsi="Calibri" w:cs="Times New Roman"/>
                <w:color w:val="000000"/>
                <w:lang w:eastAsia="de-DE"/>
              </w:rPr>
              <w:t>-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965" w:rsidRPr="00930965" w:rsidRDefault="00930965" w:rsidP="009309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30965">
              <w:rPr>
                <w:rFonts w:ascii="Calibri" w:eastAsia="Times New Roman" w:hAnsi="Calibri" w:cs="Times New Roman"/>
                <w:color w:val="000000"/>
                <w:lang w:eastAsia="de-DE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965" w:rsidRPr="00930965" w:rsidRDefault="00930965" w:rsidP="009309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30965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 6.39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965" w:rsidRPr="00930965" w:rsidRDefault="00930965" w:rsidP="009309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930965">
              <w:rPr>
                <w:rFonts w:ascii="Calibri" w:eastAsia="Times New Roman" w:hAnsi="Calibri" w:cs="Times New Roman"/>
                <w:color w:val="000000"/>
                <w:lang w:eastAsia="de-DE"/>
              </w:rPr>
              <w:t>lingual</w:t>
            </w:r>
            <w:proofErr w:type="spellEnd"/>
            <w:r w:rsidRPr="00930965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gyrus</w:t>
            </w:r>
          </w:p>
        </w:tc>
      </w:tr>
      <w:tr w:rsidR="00930965" w:rsidRPr="00930965" w:rsidTr="0093096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965" w:rsidRPr="00930965" w:rsidRDefault="00930965" w:rsidP="009309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30965">
              <w:rPr>
                <w:rFonts w:ascii="Calibri" w:eastAsia="Times New Roman" w:hAnsi="Calibri" w:cs="Times New Roman"/>
                <w:color w:val="000000"/>
                <w:lang w:eastAsia="de-DE"/>
              </w:rPr>
              <w:t>-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965" w:rsidRPr="00930965" w:rsidRDefault="00930965" w:rsidP="009309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30965">
              <w:rPr>
                <w:rFonts w:ascii="Calibri" w:eastAsia="Times New Roman" w:hAnsi="Calibri" w:cs="Times New Roman"/>
                <w:color w:val="000000"/>
                <w:lang w:eastAsia="de-DE"/>
              </w:rPr>
              <w:t>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965" w:rsidRPr="00930965" w:rsidRDefault="00930965" w:rsidP="009309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30965">
              <w:rPr>
                <w:rFonts w:ascii="Calibri" w:eastAsia="Times New Roman" w:hAnsi="Calibri" w:cs="Times New Roman"/>
                <w:color w:val="000000"/>
                <w:lang w:eastAsia="de-DE"/>
              </w:rPr>
              <w:t>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965" w:rsidRPr="00930965" w:rsidRDefault="00930965" w:rsidP="009309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30965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 6.19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965" w:rsidRPr="00930965" w:rsidRDefault="00930965" w:rsidP="009309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930965">
              <w:rPr>
                <w:rFonts w:ascii="Calibri" w:eastAsia="Times New Roman" w:hAnsi="Calibri" w:cs="Times New Roman"/>
                <w:color w:val="000000"/>
                <w:lang w:eastAsia="de-DE"/>
              </w:rPr>
              <w:t>superior</w:t>
            </w:r>
            <w:proofErr w:type="spellEnd"/>
            <w:r w:rsidRPr="00930965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frontal gyrus</w:t>
            </w:r>
          </w:p>
        </w:tc>
      </w:tr>
      <w:tr w:rsidR="00930965" w:rsidRPr="00930965" w:rsidTr="0093096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965" w:rsidRPr="00930965" w:rsidRDefault="00930965" w:rsidP="009309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30965">
              <w:rPr>
                <w:rFonts w:ascii="Calibri" w:eastAsia="Times New Roman" w:hAnsi="Calibri" w:cs="Times New Roman"/>
                <w:color w:val="000000"/>
                <w:lang w:eastAsia="de-DE"/>
              </w:rPr>
              <w:t>-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965" w:rsidRPr="00930965" w:rsidRDefault="00930965" w:rsidP="009309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30965">
              <w:rPr>
                <w:rFonts w:ascii="Calibri" w:eastAsia="Times New Roman" w:hAnsi="Calibri" w:cs="Times New Roman"/>
                <w:color w:val="000000"/>
                <w:lang w:eastAsia="de-DE"/>
              </w:rPr>
              <w:t>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965" w:rsidRPr="00930965" w:rsidRDefault="00930965" w:rsidP="009309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30965">
              <w:rPr>
                <w:rFonts w:ascii="Calibri" w:eastAsia="Times New Roman" w:hAnsi="Calibri" w:cs="Times New Roman"/>
                <w:color w:val="000000"/>
                <w:lang w:eastAsia="de-DE"/>
              </w:rPr>
              <w:t>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965" w:rsidRPr="00930965" w:rsidRDefault="00930965" w:rsidP="009309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30965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 5.96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965" w:rsidRPr="00930965" w:rsidRDefault="00930965" w:rsidP="009309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930965">
              <w:rPr>
                <w:rFonts w:ascii="Calibri" w:eastAsia="Times New Roman" w:hAnsi="Calibri" w:cs="Times New Roman"/>
                <w:color w:val="000000"/>
                <w:lang w:eastAsia="de-DE"/>
              </w:rPr>
              <w:t>superior</w:t>
            </w:r>
            <w:proofErr w:type="spellEnd"/>
            <w:r w:rsidRPr="00930965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frontal gyrus</w:t>
            </w:r>
          </w:p>
        </w:tc>
      </w:tr>
      <w:tr w:rsidR="00930965" w:rsidRPr="00930965" w:rsidTr="0093096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965" w:rsidRPr="00930965" w:rsidRDefault="00930965" w:rsidP="009309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30965">
              <w:rPr>
                <w:rFonts w:ascii="Calibri" w:eastAsia="Times New Roman" w:hAnsi="Calibri" w:cs="Times New Roman"/>
                <w:color w:val="000000"/>
                <w:lang w:eastAsia="de-DE"/>
              </w:rPr>
              <w:t>-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965" w:rsidRPr="00930965" w:rsidRDefault="00930965" w:rsidP="009309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30965">
              <w:rPr>
                <w:rFonts w:ascii="Calibri" w:eastAsia="Times New Roman" w:hAnsi="Calibri" w:cs="Times New Roman"/>
                <w:color w:val="000000"/>
                <w:lang w:eastAsia="de-DE"/>
              </w:rPr>
              <w:t>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965" w:rsidRPr="00930965" w:rsidRDefault="00930965" w:rsidP="009309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30965">
              <w:rPr>
                <w:rFonts w:ascii="Calibri" w:eastAsia="Times New Roman" w:hAnsi="Calibri" w:cs="Times New Roman"/>
                <w:color w:val="000000"/>
                <w:lang w:eastAsia="de-DE"/>
              </w:rPr>
              <w:t>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965" w:rsidRPr="00930965" w:rsidRDefault="00930965" w:rsidP="009309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30965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 6.08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965" w:rsidRPr="00930965" w:rsidRDefault="00930965" w:rsidP="009309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930965">
              <w:rPr>
                <w:rFonts w:ascii="Calibri" w:eastAsia="Times New Roman" w:hAnsi="Calibri" w:cs="Times New Roman"/>
                <w:color w:val="000000"/>
                <w:lang w:eastAsia="de-DE"/>
              </w:rPr>
              <w:t>superior</w:t>
            </w:r>
            <w:proofErr w:type="spellEnd"/>
            <w:r w:rsidRPr="00930965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frontal gyrus</w:t>
            </w:r>
          </w:p>
        </w:tc>
      </w:tr>
      <w:tr w:rsidR="00930965" w:rsidRPr="00930965" w:rsidTr="0093096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965" w:rsidRPr="00930965" w:rsidRDefault="00930965" w:rsidP="009309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30965">
              <w:rPr>
                <w:rFonts w:ascii="Calibri" w:eastAsia="Times New Roman" w:hAnsi="Calibri" w:cs="Times New Roman"/>
                <w:color w:val="000000"/>
                <w:lang w:eastAsia="de-DE"/>
              </w:rPr>
              <w:t>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965" w:rsidRPr="00930965" w:rsidRDefault="00930965" w:rsidP="009309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30965">
              <w:rPr>
                <w:rFonts w:ascii="Calibri" w:eastAsia="Times New Roman" w:hAnsi="Calibri" w:cs="Times New Roman"/>
                <w:color w:val="000000"/>
                <w:lang w:eastAsia="de-DE"/>
              </w:rPr>
              <w:t>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965" w:rsidRPr="00930965" w:rsidRDefault="00930965" w:rsidP="009309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30965">
              <w:rPr>
                <w:rFonts w:ascii="Calibri" w:eastAsia="Times New Roman" w:hAnsi="Calibri" w:cs="Times New Roman"/>
                <w:color w:val="000000"/>
                <w:lang w:eastAsia="de-DE"/>
              </w:rPr>
              <w:t>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965" w:rsidRPr="00930965" w:rsidRDefault="00930965" w:rsidP="009309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30965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 5.98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965" w:rsidRPr="00930965" w:rsidRDefault="00930965" w:rsidP="009309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930965">
              <w:rPr>
                <w:rFonts w:ascii="Calibri" w:eastAsia="Times New Roman" w:hAnsi="Calibri" w:cs="Times New Roman"/>
                <w:color w:val="000000"/>
                <w:lang w:eastAsia="de-DE"/>
              </w:rPr>
              <w:t>superior</w:t>
            </w:r>
            <w:proofErr w:type="spellEnd"/>
            <w:r w:rsidRPr="00930965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frontal gyrus</w:t>
            </w:r>
          </w:p>
        </w:tc>
      </w:tr>
      <w:tr w:rsidR="00930965" w:rsidRPr="00930965" w:rsidTr="0093096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965" w:rsidRPr="00930965" w:rsidRDefault="00930965" w:rsidP="009309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30965">
              <w:rPr>
                <w:rFonts w:ascii="Calibri" w:eastAsia="Times New Roman" w:hAnsi="Calibri" w:cs="Times New Roman"/>
                <w:color w:val="000000"/>
                <w:lang w:eastAsia="de-DE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965" w:rsidRPr="00930965" w:rsidRDefault="00930965" w:rsidP="009309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30965">
              <w:rPr>
                <w:rFonts w:ascii="Calibri" w:eastAsia="Times New Roman" w:hAnsi="Calibri" w:cs="Times New Roman"/>
                <w:color w:val="000000"/>
                <w:lang w:eastAsia="de-DE"/>
              </w:rPr>
              <w:t>-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965" w:rsidRPr="00930965" w:rsidRDefault="00930965" w:rsidP="009309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30965">
              <w:rPr>
                <w:rFonts w:ascii="Calibri" w:eastAsia="Times New Roman" w:hAnsi="Calibri" w:cs="Times New Roman"/>
                <w:color w:val="000000"/>
                <w:lang w:eastAsia="de-DE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965" w:rsidRPr="00930965" w:rsidRDefault="00930965" w:rsidP="009309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30965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 5.75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965" w:rsidRPr="00930965" w:rsidRDefault="00930965" w:rsidP="009309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930965">
              <w:rPr>
                <w:rFonts w:ascii="Calibri" w:eastAsia="Times New Roman" w:hAnsi="Calibri" w:cs="Times New Roman"/>
                <w:color w:val="000000"/>
                <w:lang w:eastAsia="de-DE"/>
              </w:rPr>
              <w:t>cuneus</w:t>
            </w:r>
            <w:proofErr w:type="spellEnd"/>
          </w:p>
        </w:tc>
      </w:tr>
      <w:tr w:rsidR="00930965" w:rsidRPr="00930965" w:rsidTr="0093096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965" w:rsidRPr="00930965" w:rsidRDefault="00930965" w:rsidP="009309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30965">
              <w:rPr>
                <w:rFonts w:ascii="Calibri" w:eastAsia="Times New Roman" w:hAnsi="Calibri" w:cs="Times New Roman"/>
                <w:color w:val="000000"/>
                <w:lang w:eastAsia="de-DE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965" w:rsidRPr="00930965" w:rsidRDefault="00930965" w:rsidP="009309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30965">
              <w:rPr>
                <w:rFonts w:ascii="Calibri" w:eastAsia="Times New Roman" w:hAnsi="Calibri" w:cs="Times New Roman"/>
                <w:color w:val="000000"/>
                <w:lang w:eastAsia="de-DE"/>
              </w:rPr>
              <w:t>-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965" w:rsidRPr="00930965" w:rsidRDefault="00930965" w:rsidP="009309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30965">
              <w:rPr>
                <w:rFonts w:ascii="Calibri" w:eastAsia="Times New Roman" w:hAnsi="Calibri" w:cs="Times New Roman"/>
                <w:color w:val="000000"/>
                <w:lang w:eastAsia="de-DE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965" w:rsidRPr="00930965" w:rsidRDefault="00930965" w:rsidP="009309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30965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 4.54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965" w:rsidRPr="00930965" w:rsidRDefault="00930965" w:rsidP="009309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930965">
              <w:rPr>
                <w:rFonts w:ascii="Calibri" w:eastAsia="Times New Roman" w:hAnsi="Calibri" w:cs="Times New Roman"/>
                <w:color w:val="000000"/>
                <w:lang w:eastAsia="de-DE"/>
              </w:rPr>
              <w:t>cuneus</w:t>
            </w:r>
            <w:proofErr w:type="spellEnd"/>
          </w:p>
        </w:tc>
      </w:tr>
      <w:tr w:rsidR="00930965" w:rsidRPr="00930965" w:rsidTr="0093096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965" w:rsidRPr="00930965" w:rsidRDefault="00930965" w:rsidP="009309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30965">
              <w:rPr>
                <w:rFonts w:ascii="Calibri" w:eastAsia="Times New Roman" w:hAnsi="Calibri" w:cs="Times New Roman"/>
                <w:color w:val="000000"/>
                <w:lang w:eastAsia="de-DE"/>
              </w:rPr>
              <w:t>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965" w:rsidRPr="00930965" w:rsidRDefault="00930965" w:rsidP="009309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30965">
              <w:rPr>
                <w:rFonts w:ascii="Calibri" w:eastAsia="Times New Roman" w:hAnsi="Calibri" w:cs="Times New Roman"/>
                <w:color w:val="000000"/>
                <w:lang w:eastAsia="de-DE"/>
              </w:rPr>
              <w:t>-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965" w:rsidRPr="00930965" w:rsidRDefault="00930965" w:rsidP="009309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30965">
              <w:rPr>
                <w:rFonts w:ascii="Calibri" w:eastAsia="Times New Roman" w:hAnsi="Calibri" w:cs="Times New Roman"/>
                <w:color w:val="000000"/>
                <w:lang w:eastAsia="de-DE"/>
              </w:rPr>
              <w:t>-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965" w:rsidRPr="00930965" w:rsidRDefault="00930965" w:rsidP="009309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30965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 5.50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965" w:rsidRPr="00930965" w:rsidRDefault="00930965" w:rsidP="009309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30965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parahippocampal </w:t>
            </w:r>
            <w:proofErr w:type="spellStart"/>
            <w:r w:rsidRPr="00930965">
              <w:rPr>
                <w:rFonts w:ascii="Calibri" w:eastAsia="Times New Roman" w:hAnsi="Calibri" w:cs="Times New Roman"/>
                <w:color w:val="000000"/>
                <w:lang w:eastAsia="de-DE"/>
              </w:rPr>
              <w:t>cortex</w:t>
            </w:r>
            <w:proofErr w:type="spellEnd"/>
          </w:p>
        </w:tc>
      </w:tr>
      <w:tr w:rsidR="00930965" w:rsidRPr="00930965" w:rsidTr="0093096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965" w:rsidRPr="00930965" w:rsidRDefault="00930965" w:rsidP="009309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30965">
              <w:rPr>
                <w:rFonts w:ascii="Calibri" w:eastAsia="Times New Roman" w:hAnsi="Calibri" w:cs="Times New Roman"/>
                <w:color w:val="000000"/>
                <w:lang w:eastAsia="de-DE"/>
              </w:rPr>
              <w:t>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965" w:rsidRPr="00930965" w:rsidRDefault="00930965" w:rsidP="009309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30965">
              <w:rPr>
                <w:rFonts w:ascii="Calibri" w:eastAsia="Times New Roman" w:hAnsi="Calibri" w:cs="Times New Roman"/>
                <w:color w:val="000000"/>
                <w:lang w:eastAsia="de-DE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965" w:rsidRPr="00930965" w:rsidRDefault="00930965" w:rsidP="009309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30965">
              <w:rPr>
                <w:rFonts w:ascii="Calibri" w:eastAsia="Times New Roman" w:hAnsi="Calibri" w:cs="Times New Roman"/>
                <w:color w:val="000000"/>
                <w:lang w:eastAsia="de-DE"/>
              </w:rPr>
              <w:t>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965" w:rsidRPr="00930965" w:rsidRDefault="00930965" w:rsidP="009309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30965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 5.15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965" w:rsidRPr="00930965" w:rsidRDefault="00930965" w:rsidP="009309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930965">
              <w:rPr>
                <w:rFonts w:ascii="Calibri" w:eastAsia="Times New Roman" w:hAnsi="Calibri" w:cs="Times New Roman"/>
                <w:color w:val="000000"/>
                <w:lang w:eastAsia="de-DE"/>
              </w:rPr>
              <w:t>superior</w:t>
            </w:r>
            <w:proofErr w:type="spellEnd"/>
            <w:r w:rsidRPr="00930965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frontal gyrus</w:t>
            </w:r>
          </w:p>
        </w:tc>
      </w:tr>
      <w:tr w:rsidR="00930965" w:rsidRPr="00930965" w:rsidTr="0093096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965" w:rsidRPr="00930965" w:rsidRDefault="00930965" w:rsidP="009309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30965">
              <w:rPr>
                <w:rFonts w:ascii="Calibri" w:eastAsia="Times New Roman" w:hAnsi="Calibri" w:cs="Times New Roman"/>
                <w:color w:val="000000"/>
                <w:lang w:eastAsia="de-DE"/>
              </w:rPr>
              <w:t>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965" w:rsidRPr="00930965" w:rsidRDefault="00930965" w:rsidP="009309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30965">
              <w:rPr>
                <w:rFonts w:ascii="Calibri" w:eastAsia="Times New Roman" w:hAnsi="Calibri" w:cs="Times New Roman"/>
                <w:color w:val="000000"/>
                <w:lang w:eastAsia="de-DE"/>
              </w:rPr>
              <w:t>-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965" w:rsidRPr="00930965" w:rsidRDefault="00930965" w:rsidP="009309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30965">
              <w:rPr>
                <w:rFonts w:ascii="Calibri" w:eastAsia="Times New Roman" w:hAnsi="Calibri" w:cs="Times New Roman"/>
                <w:color w:val="000000"/>
                <w:lang w:eastAsia="de-DE"/>
              </w:rPr>
              <w:t>-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965" w:rsidRPr="00930965" w:rsidRDefault="00930965" w:rsidP="009309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30965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 4.38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965" w:rsidRPr="00930965" w:rsidRDefault="00930965" w:rsidP="00930965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930965">
              <w:rPr>
                <w:rFonts w:ascii="Calibri" w:eastAsia="Times New Roman" w:hAnsi="Calibri" w:cs="Times New Roman"/>
                <w:lang w:eastAsia="de-DE"/>
              </w:rPr>
              <w:t xml:space="preserve">parahippocampal </w:t>
            </w:r>
            <w:proofErr w:type="spellStart"/>
            <w:r w:rsidRPr="00930965">
              <w:rPr>
                <w:rFonts w:ascii="Calibri" w:eastAsia="Times New Roman" w:hAnsi="Calibri" w:cs="Times New Roman"/>
                <w:lang w:eastAsia="de-DE"/>
              </w:rPr>
              <w:t>cortex</w:t>
            </w:r>
            <w:proofErr w:type="spellEnd"/>
          </w:p>
        </w:tc>
      </w:tr>
      <w:tr w:rsidR="00930965" w:rsidRPr="00930965" w:rsidTr="0093096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965" w:rsidRPr="00930965" w:rsidRDefault="00930965" w:rsidP="009309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30965">
              <w:rPr>
                <w:rFonts w:ascii="Calibri" w:eastAsia="Times New Roman" w:hAnsi="Calibri" w:cs="Times New Roman"/>
                <w:color w:val="000000"/>
                <w:lang w:eastAsia="de-DE"/>
              </w:rPr>
              <w:t>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965" w:rsidRPr="00930965" w:rsidRDefault="00930965" w:rsidP="009309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30965">
              <w:rPr>
                <w:rFonts w:ascii="Calibri" w:eastAsia="Times New Roman" w:hAnsi="Calibri" w:cs="Times New Roman"/>
                <w:color w:val="000000"/>
                <w:lang w:eastAsia="de-DE"/>
              </w:rPr>
              <w:t>-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965" w:rsidRPr="00930965" w:rsidRDefault="00930965" w:rsidP="009309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30965">
              <w:rPr>
                <w:rFonts w:ascii="Calibri" w:eastAsia="Times New Roman" w:hAnsi="Calibri" w:cs="Times New Roman"/>
                <w:color w:val="000000"/>
                <w:lang w:eastAsia="de-DE"/>
              </w:rPr>
              <w:t>-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965" w:rsidRPr="00930965" w:rsidRDefault="00930965" w:rsidP="009309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30965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 4.24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965" w:rsidRPr="00930965" w:rsidRDefault="00930965" w:rsidP="009309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30965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parahippocampal </w:t>
            </w:r>
            <w:proofErr w:type="spellStart"/>
            <w:r w:rsidRPr="00930965">
              <w:rPr>
                <w:rFonts w:ascii="Calibri" w:eastAsia="Times New Roman" w:hAnsi="Calibri" w:cs="Times New Roman"/>
                <w:color w:val="000000"/>
                <w:lang w:eastAsia="de-DE"/>
              </w:rPr>
              <w:t>cortex</w:t>
            </w:r>
            <w:proofErr w:type="spellEnd"/>
          </w:p>
        </w:tc>
      </w:tr>
    </w:tbl>
    <w:p w:rsidR="00325F19" w:rsidRDefault="00325F19"/>
    <w:sectPr w:rsidR="00325F19" w:rsidSect="00325F1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08"/>
  <w:hyphenationZone w:val="425"/>
  <w:characterSpacingControl w:val="doNotCompress"/>
  <w:compat/>
  <w:rsids>
    <w:rsidRoot w:val="00930965"/>
    <w:rsid w:val="00224A91"/>
    <w:rsid w:val="00325F19"/>
    <w:rsid w:val="0036031F"/>
    <w:rsid w:val="0093096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25F19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4955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18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65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65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80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6</Words>
  <Characters>794</Characters>
  <Application>Microsoft Office Word</Application>
  <DocSecurity>0</DocSecurity>
  <Lines>6</Lines>
  <Paragraphs>1</Paragraphs>
  <ScaleCrop>false</ScaleCrop>
  <Company> </Company>
  <LinksUpToDate>false</LinksUpToDate>
  <CharactersWithSpaces>9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2</cp:revision>
  <dcterms:created xsi:type="dcterms:W3CDTF">2012-03-01T12:16:00Z</dcterms:created>
  <dcterms:modified xsi:type="dcterms:W3CDTF">2012-06-01T07:05:00Z</dcterms:modified>
</cp:coreProperties>
</file>